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bCs/>
          <w:sz w:val="26"/>
          <w:szCs w:val="26"/>
        </w:rPr>
      </w:pPr>
      <w:r>
        <w:rPr>
          <w:rFonts w:cs="Calibri" w:ascii="Calibri" w:hAnsi="Calibri"/>
          <w:b/>
          <w:bCs/>
          <w:sz w:val="26"/>
          <w:szCs w:val="26"/>
        </w:rPr>
        <w:t>Supplementary information</w:t>
      </w:r>
    </w:p>
    <w:p>
      <w:pPr>
        <w:pStyle w:val="Normal"/>
        <w:rPr>
          <w:rFonts w:ascii="Calibri" w:hAnsi="Calibri" w:cs="Calibri"/>
          <w:b/>
          <w:b/>
          <w:bCs/>
          <w:sz w:val="26"/>
          <w:szCs w:val="26"/>
        </w:rPr>
      </w:pPr>
      <w:r>
        <w:rPr>
          <w:rFonts w:cs="Calibri" w:ascii="Calibri" w:hAnsi="Calibri"/>
          <w:b/>
          <w:bCs/>
          <w:sz w:val="26"/>
          <w:szCs w:val="26"/>
        </w:rPr>
      </w:r>
    </w:p>
    <w:p>
      <w:pPr>
        <w:pStyle w:val="Normal"/>
        <w:rPr>
          <w:rFonts w:ascii="Calibri" w:hAnsi="Calibri" w:cs="Calibri"/>
          <w:b/>
          <w:b/>
          <w:bCs/>
          <w:sz w:val="26"/>
          <w:szCs w:val="26"/>
        </w:rPr>
      </w:pPr>
      <w:r>
        <w:rPr>
          <w:rFonts w:cs="Calibri" w:ascii="Calibri" w:hAnsi="Calibri"/>
          <w:b/>
          <w:bCs/>
          <w:sz w:val="26"/>
          <w:szCs w:val="26"/>
        </w:rPr>
        <w:t>Supplementary Information 1. Search strategies</w:t>
      </w:r>
    </w:p>
    <w:p>
      <w:pPr>
        <w:pStyle w:val="Normal"/>
        <w:rPr>
          <w:rFonts w:ascii="Calibri" w:hAnsi="Calibri" w:cs="Calibri"/>
          <w:b/>
          <w:b/>
          <w:bCs/>
          <w:sz w:val="26"/>
          <w:szCs w:val="26"/>
        </w:rPr>
      </w:pPr>
      <w:r>
        <w:rPr>
          <w:rFonts w:cs="Calibri" w:ascii="Calibri" w:hAnsi="Calibri"/>
          <w:b/>
          <w:bCs/>
          <w:sz w:val="26"/>
          <w:szCs w:val="26"/>
        </w:rPr>
      </w:r>
    </w:p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MEDLINE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1. Exp Preconception Care/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2. pre-pregnancy OR prepregnancy OR pre-conception OR preconception OR pregestation* OR pre-gestation* OR before pregnancy OR before gestation OR pregnancy plan* OR planning pregnancy OR prior to conception OR prior to pregnancy OR pregnancy intention*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3. #1 OR #2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4. Exp Pregnancy/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5. Exp Perinatal Care/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6. Exp Prenatal Care/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7. #4 OR #5 OR #6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8. Pregnan* OR gestation* OR before delivery OR perinatal OR prenatal OR pre-natal OR antenatal OR ante-natal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9. #7 OR #8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10. Interconception OR Inter-conception OR between pregnan* OR period between pregnanc* OR interpregnancy OR inter-pregnancy OR intergestation OR inter-gestation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11. exp Postpartum Period/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12. exp Postnatal Care/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13. #11 OR #12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14. postpartum OR post-partum OR postnatal OR post-natal OR after pregnan* OR after gestation OR after delivery OR post pregnan* OR post-pregnan* OR post gestation OR post-gestation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15. #13 OR #14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16. #3 OR #9 OR #10 OR #15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17. Exp diabetes mellitus, type 2/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18. type 2 diabetes mellitus OR Diabetes Mellitus Type 2 OR diabetes mellitus adult onset OR diabetes mellitus non-insulin dependent OR diabetes mellitus noninsulin dependent OR diabetes mellitus maturity onset OR  maturity-onset diabetes mellitus OR diabetes mellitus type II OR diabetes type II OR diabetes type 2  OR type II diabetes mellitus OR type II diabet* OR T2 diabetes mellitus OR T2 diabet*  OR T2D* OR type 2 diabet* OR niddm OR non-insulin dependent diabetes mellitus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19. #17 OR #18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20. #16 AND #19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21. Limit #20 to human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 xml:space="preserve">CINAHL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1. MH “Prepregnancy care”</w:t>
      </w:r>
    </w:p>
    <w:p>
      <w:pPr>
        <w:pStyle w:val="Normal"/>
        <w:rPr>
          <w:rFonts w:ascii="Calibri" w:hAnsi="Calibri" w:cs="Calibri"/>
          <w:color w:val="333333"/>
          <w:shd w:fill="FFFFFF" w:val="clear"/>
        </w:rPr>
      </w:pPr>
      <w:r>
        <w:rPr>
          <w:rFonts w:cs="Calibri" w:ascii="Calibri" w:hAnsi="Calibri"/>
        </w:rPr>
        <w:t xml:space="preserve">#2. </w:t>
      </w:r>
      <w:r>
        <w:rPr>
          <w:rFonts w:cs="Calibri" w:ascii="Calibri" w:hAnsi="Calibri"/>
          <w:color w:val="333333"/>
          <w:shd w:fill="FFFFFF" w:val="clear"/>
        </w:rPr>
        <w:t>"pre-pregnancy" OR prepregnancy OR "pre-conception" OR preconception OR pregestation* OR "pre-gestation*" OR "before pregnancy" OR "before gestation" OR "pregnancy plan*" OR "planning pregnancy" OR "prior to conception" OR "prior to pregnancy" OR "pregnancy intention*"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 xml:space="preserve">#3. #1 OR #2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4. (MH “Pregnancy+”) OR (MH “Pregnancy in Diabetes+”)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5. MH “Perinatal care”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6.  MH “Prenatal care”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7. #4 OR #5 or #6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8. Pregnan* OR gestation* OR “before delivery” OR perinatal OR prenatal OR “pre-natal” OR antenatal OR “ante-natal”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9. #7 OR #8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10. Interconception OR “Inter-conception” OR “between pregnan*” OR “period between pregnanc*” OR interpregnancy OR “inter-pregnancy” OR intergestation OR “inter-gestation”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11. (MH Postnatal Period+)  OR (MH Postnatal Care+)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12. </w:t>
      </w:r>
      <w:r>
        <w:rPr>
          <w:rFonts w:cs="Calibri" w:ascii="Calibri" w:hAnsi="Calibri"/>
          <w:color w:val="333333"/>
          <w:shd w:fill="FFFFFF" w:val="clear"/>
        </w:rPr>
        <w:t>postpartum OR "post-partum" OR postnatal OR "post-natal" OR "after pregnan*" OR "after gestation" OR "after delivery" OR "post pregnan*" OR "post-pregnan*" OR "post gestation" OR "post-gestation"</w:t>
      </w:r>
      <w:r>
        <w:rPr>
          <w:rFonts w:cs="Calibri" w:ascii="Calibri" w:hAnsi="Calibri"/>
          <w:color w:val="333333"/>
          <w:shd w:fill="FFFFFF" w:val="clear"/>
        </w:rPr>
        <w:t> </w:t>
      </w:r>
      <w:r>
        <w:rPr>
          <w:rFonts w:cs="Calibri" w:ascii="Calibri" w:hAnsi="Calibri"/>
        </w:rPr>
        <w:t xml:space="preserve">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13. #11 OR #12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14. #3 OR #9 OR #10 OR #13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15. MH “Diabetes mellitus, Type 2”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16. “type 2 diabetes mellitus” OR “Diabetes Mellitus Type 2” OR “diabetes mellitus adult onset” OR “diabetes mellitus non-insulin dependent” OR “diabetes mellitus noninsulin dependent” OR “diabetes mellitus maturity onset” OR  “maturity-onset diabetes mellitus” OR “diabetes mellitus type II” OR “diabetes type II” OR “diabetes type 2”  OR “type II diabetes mellitus” OR “type II diabet*” OR “T2 diabetes mellitus” OR “T2 diabet*”  OR T2D* OR “type 2 diabet*” OR niddm OR “non-insulin dependent diabetes mellitus”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17. #15 OR #16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18. #14 AND #17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19. Limit #18 to human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 xml:space="preserve">PsychINFO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1. pre-pregnancy OR prepregnancy OR pre-conception OR preconception OR pregestation* OR pre-gestation* OR before pregnancy OR before gestation OR pregnancy plan* OR planning pregnancy OR prior to conception OR prior to pregnancy OR pregnancy intention*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2. Exp Pregnancy/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3. Exp Perinatal Period/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4. Exp Prenatal Care/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5. #2 OR #3 OR #4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6. Pregnan* OR gestation* OR before delivery OR perinatal OR pre-natal OR prenatal OR antenatal OR ante-natal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7. #5 OR #6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8. Interconception OR Inter-conception OR between pregnan* OR period between pregnanc* OR interpregnancy OR inter-pregnancy OR intergestation OR inter-gestation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9. exp Postnatal Period/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10. postpartum OR post-partum OR postnatal OR post-natal OR after pregnan* OR after gestation OR after delivery OR post pregnan* OR post-pregnan* OR post gestation OR post-gestation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11. #9 OR #10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12. #1 OR #7 OR #8 OR #11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13. Exp Type 2 diabetes/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14. type 2 diabetes mellitus OR Diabetes Mellitus Type 2 OR diabetes mellitus adult onset OR diabetes mellitus non-insulin dependent OR diabetes mellitus noninsulin dependent OR diabetes mellitus maturity onset OR  maturity-onset diabetes mellitus OR diabetes mellitus type II OR diabetes type II OR diabetes type 2  OR type II diabetes mellitus OR type II diabet* OR T2 diabetes mellitus OR T2 diabet*  OR T2D* OR type 2 diabet* OR niddm OR non-insulin dependent diabetes mellitus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15. #13 OR #14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16. #12 AND #15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17. Limit #19 to human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 xml:space="preserve">ASSIA </w:t>
      </w:r>
    </w:p>
    <w:p>
      <w:pPr>
        <w:pStyle w:val="Normal"/>
        <w:rPr>
          <w:rFonts w:ascii="Calibri" w:hAnsi="Calibri" w:cs="Calibri"/>
          <w:color w:val="333333"/>
          <w:shd w:fill="FFFFFF" w:val="clear"/>
        </w:rPr>
      </w:pPr>
      <w:r>
        <w:rPr>
          <w:rFonts w:cs="Calibri" w:ascii="Calibri" w:hAnsi="Calibri"/>
        </w:rPr>
        <w:t xml:space="preserve">#1. </w:t>
      </w:r>
      <w:r>
        <w:rPr>
          <w:rFonts w:cs="Calibri" w:ascii="Calibri" w:hAnsi="Calibri"/>
          <w:color w:val="333333"/>
          <w:shd w:fill="FFFFFF" w:val="clear"/>
        </w:rPr>
        <w:t xml:space="preserve">"pre-pregnancy" OR prepregnancy OR "pre-conception" OR preconception OR pregestation* OR "pre-gestation*" OR "before pregnancy" OR "before gestation" OR "pregnancy plan*" OR "planning pregnancy" OR "prior to conception" OR "prior to pregnancy" OR "pregnancy intention*"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2. (MAINSUBJECT.EXACT.EXPLODE (“Perinatal period”) OR MAINSUBJECT.EXACT.EXPLODE(“Perinatal Care”) OR MAINSUBJECT.EXACT.EXPLODE(“Pregnancy”) OR MAINSUBJECT.EXACT.EXPLODE (“Perinatal”) OR MAINSUBJECT.EXACT.EXPLODE(“Antenatal”) OR MAINSUBJECT.EXACT.EXPLODE (“Antenatal Care”)) OR (Pregnan* OR gestation* OR “before delivery” OR perinatal OR prenatal OR “pre-natal” OR antenatal OR “ante-natal”)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3. Interconception OR “Inter-conception” OR “between pregnan*” OR “period between pregnanc*” OR interpregnancy OR “inter-pregnancy” OR intergestation OR “inter-gestation”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4. (MAINSUBJECT.EXACT.EXPLODE(“Postnatal care”) OR MAINSUBJECT.EXACT.EXPLODE(“Postpartum women”)) OR (</w:t>
      </w:r>
      <w:r>
        <w:rPr>
          <w:rFonts w:cs="Calibri" w:ascii="Calibri" w:hAnsi="Calibri"/>
          <w:color w:val="333333"/>
          <w:shd w:fill="FFFFFF" w:val="clear"/>
        </w:rPr>
        <w:t xml:space="preserve">postpartum OR "post-partum" OR postnatal OR "post-natal" OR "after pregnan*" OR "after gestation" OR "after delivery" OR "post pregnan*" OR "post-pregnan*" OR "post gestation" OR "post-gestation")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5. #1 OR #2 OR #3 OR #4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6. (MAIN SUBJECT.EXACT.EXPLODE(“Type 2 diabetes mellitus”)) OR (“type 2 diabetes mellitus” OR “Diabetes Mellitus Type 2” OR “diabetes mellitus adult onset” OR “diabetes mellitus non-insulin dependent” OR “diabetes mellitus noninsulin dependent” OR “diabetes mellitus maturity onset” OR  “maturity-onset diabetes mellitus” OR “diabetes mellitus type II” OR “diabetes type II” OR “diabetes type 2”  OR “type II diabetes mellitus” OR “type II diabet*” OR “T2 diabetes mellitus” OR “T2 diabet*”  OR T2D* OR “type 2 diabet*” OR niddm OR “non-insulin dependent diabetes mellitus”)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7. #5 AND #6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 xml:space="preserve">COCHRANE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1 MeSH descriptor: [Preconception Care] explode all trees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2 pre-pregnancy OR prepregnancy OR pre-conception OR preconception OR pregestation* OR pre-gestation* OR “before pregnancy” OR “before gestation” OR pregnancy NEXT plan* OR “planning pregnancy” OR “prior to conception” OR “prior to pregnancy” OR pregnancy NEXT intention*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3 #1 OR #2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4 MeSH descriptor: [Pregnancy] explode all trees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5 MeSH descriptor: [Perinatal Care] explode all trees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6 MeSH descriptor: [Prenatal Care] explode all trees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7 #4 OR #5 or #6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8 Pregnan* OR gestation* OR “before delivery” OR perinatal OR prenatal OR pre-natal OR antenatal OR ante-natal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9 #7 OR #8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10 Interconception OR inter-conception OR between NEXT pregnan* OR period NEXT between NEXT pregnanc* OR interpregnancy OR inter-pregnancy OR intergestation OR inter-gestation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11 MeSH descriptor: [Postpartum Period] explode all trees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12 MeSH descriptor: [Postnatal Care] explode all trees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13 #11 OR #12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14 postpartum OR post-partum OR postnatal OR post-natal OR after NEXT pregnan* OR “after gestation” OR “after delivery” OR post NEXT pregnan* OR post-pregnan* OR “post gestation” OR post-gestation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15 #13 OR #14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16 #3 OR #9 OR #10 OR #15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17 MeSH descriptor: [Diabetes Mellitus, Type 2] explode all trees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18 "Type 2 diabetes mellitus" OR "diabetes mellitus Type 2" OR "diabetes mellitus adult onset" OR "diabetes mellitus non-insulin dependent" OR "diabetes mellitus noninsulin dependent" OR "diabetes mellitus maturity onset" OR "maturity-onset diabetes mellitus" OR "diabetes mellitus type II" OR "diabetes type II" OR "diabetes type 2" OR "type II diabetes mellitus" OR type NEXT II NEXT diabet* OR "T2 diabetes mellitus" OR T2 NEXT diabet* OR T2D* OR type NEXT 2 NEXT diabet* OR NIDDM OR "non-insulin dependent diabetes mellitus"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19 #17 OR #18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20 #16 AND #19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EMBASE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1. Exp Prepregnancy Care/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2. pre-pregnancy OR prepregnancy OR pre-conception OR preconception OR pregestation* OR pre-gestation* OR before pregnancy OR before gestation OR pregnancy plan* OR planning pregnancy OR prior to conception OR prior to pregnancy OR pregnancy intention*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3. #1 OR #2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4. Exp Pregnancy/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5. Exp Perinatal Care/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6. Exp Prenatal Care/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7 Exp Perinatal Period/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8 Exp Prenatal Period/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9 Exp Pregnancy diabetes mellitus/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10. #4 OR #5 OR #6 OR #7 OR #8 OR #9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11. Pregnan* OR gestation* OR before delivery OR perinatal OR prenatal OR pre-natal OR antenatal OR ante-natal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12. #10 OR #11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13. Interconception OR Inter-conception OR between pregnan* OR period between pregnanc* OR interpregnancy OR inter-pregnancy OR intergestation OR inter-gestation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14. exp Postnatal Care/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15. postpartum OR post-partum OR postnatal OR post-natal OR after pregnan* OR after gestation OR after delivery OR post pregnan* OR post-pregnan* OR post gestation OR post-gestation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16. #14 OR #15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17. #3 OR #12 OR #13 OR #16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18. Exp non insulin dependent diabetes mellitus/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19. type 2 diabetes mellitus OR Diabetes Mellitus Type 2 OR diabetes mellitus adult onset OR diabetes mellitus non-insulin dependent OR diabetes mellitus noninsulin dependent OR diabetes mellitus maturity onset OR  maturity-onset diabetes mellitus OR diabetes mellitus type II OR diabetes type II OR diabetes type 2  OR type II diabetes mellitus OR type II diabet* OR T2 diabetes mellitus OR T2 diabet*  OR T2D* OR type 2 diabet* OR niddm OR non-insulin dependent diabetes mellitus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20. #18 OR #19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21. #17 AND #20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#22. Limit #21 to human </w:t>
      </w:r>
    </w:p>
    <w:p>
      <w:pPr>
        <w:pStyle w:val="Normal"/>
        <w:spacing w:before="0" w:after="160"/>
        <w:rPr>
          <w:rFonts w:ascii="Calibri" w:hAnsi="Calibri" w:cs="Calibri"/>
        </w:rPr>
      </w:pPr>
      <w:r>
        <w:rPr>
          <w:rFonts w:cs="Calibri" w:ascii="Calibri" w:hAnsi="Calibri"/>
        </w:rPr>
        <w:t xml:space="preserve">#23. Limit #22 to (article or article in press) 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Calibri" w:hAnsi="Calibri" w:cs="Calibri"/>
      </w:rPr>
    </w:pPr>
    <w:r>
      <w:rPr>
        <w:rFonts w:cs="Calibri" w:ascii="Calibri" w:hAnsi="Calibri"/>
      </w:rPr>
      <w:fldChar w:fldCharType="begin"/>
    </w:r>
    <w:r>
      <w:rPr>
        <w:rFonts w:cs="Calibri" w:ascii="Calibri" w:hAnsi="Calibri"/>
      </w:rPr>
      <w:instrText xml:space="preserve"> PAGE </w:instrText>
    </w:r>
    <w:r>
      <w:rPr>
        <w:rFonts w:cs="Calibri" w:ascii="Calibri" w:hAnsi="Calibri"/>
      </w:rPr>
      <w:fldChar w:fldCharType="separate"/>
    </w:r>
    <w:r>
      <w:rPr>
        <w:rFonts w:cs="Calibri" w:ascii="Calibri" w:hAnsi="Calibri"/>
      </w:rPr>
      <w:t>6</w:t>
    </w:r>
    <w:r>
      <w:rPr>
        <w:rFonts w:cs="Calibri" w:ascii="Calibri" w:hAnsi="Calibri"/>
      </w:rPr>
      <w:fldChar w:fldCharType="end"/>
    </w:r>
  </w:p>
  <w:p>
    <w:pPr>
      <w:pStyle w:val="Footer"/>
      <w:rPr>
        <w:rFonts w:ascii="Calibri" w:hAnsi="Calibri" w:cs="Calibri"/>
      </w:rPr>
    </w:pPr>
    <w:r>
      <w:rPr>
        <w:rFonts w:cs="Calibri" w:ascii="Calibri" w:hAnsi="Calibri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Aptos" w:cs="Times New Roman"/>
      <w:color w:val="auto"/>
      <w:kern w:val="2"/>
      <w:sz w:val="22"/>
      <w:szCs w:val="22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basedOn w:val="DefaultParagraphFont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basedOn w:val="DefaultParagraphFont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basedOn w:val="DefaultParagraphFont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basedOn w:val="DefaultParagraphFont"/>
    <w:qFormat/>
    <w:rPr>
      <w:rFonts w:eastAsia="Times New Roman" w:cs="Times New Roman"/>
      <w:color w:val="0F4761"/>
    </w:rPr>
  </w:style>
  <w:style w:type="character" w:styleId="Heading6Char">
    <w:name w:val="Heading 6 Char"/>
    <w:basedOn w:val="DefaultParagraphFont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basedOn w:val="DefaultParagraphFont"/>
    <w:qFormat/>
    <w:rPr>
      <w:rFonts w:eastAsia="Times New Roman" w:cs="Times New Roman"/>
      <w:color w:val="595959"/>
    </w:rPr>
  </w:style>
  <w:style w:type="character" w:styleId="Heading8Char">
    <w:name w:val="Heading 8 Char"/>
    <w:basedOn w:val="DefaultParagraphFont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basedOn w:val="DefaultParagraphFont"/>
    <w:qFormat/>
    <w:rPr>
      <w:rFonts w:eastAsia="Times New Roman" w:cs="Times New Roman"/>
      <w:color w:val="272727"/>
    </w:rPr>
  </w:style>
  <w:style w:type="character" w:styleId="TitleChar">
    <w:name w:val="Title Char"/>
    <w:basedOn w:val="DefaultParagraphFont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basedOn w:val="DefaultParagraphFont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basedOn w:val="DefaultParagraphFont"/>
    <w:qFormat/>
    <w:rPr>
      <w:i/>
      <w:iCs/>
      <w:color w:val="404040"/>
    </w:rPr>
  </w:style>
  <w:style w:type="character" w:styleId="IntenseEmphasis">
    <w:name w:val="Intense Emphasis"/>
    <w:basedOn w:val="DefaultParagraphFont"/>
    <w:qFormat/>
    <w:rPr>
      <w:i/>
      <w:iCs/>
      <w:color w:val="0F4761"/>
    </w:rPr>
  </w:style>
  <w:style w:type="character" w:styleId="IntenseQuoteChar">
    <w:name w:val="Intense Quote Char"/>
    <w:basedOn w:val="DefaultParagraphFont"/>
    <w:qFormat/>
    <w:rPr>
      <w:i/>
      <w:iCs/>
      <w:color w:val="0F4761"/>
    </w:rPr>
  </w:style>
  <w:style w:type="character" w:styleId="IntenseReference">
    <w:name w:val="Intense Reference"/>
    <w:basedOn w:val="DefaultParagraphFont"/>
    <w:qFormat/>
    <w:rPr>
      <w:b/>
      <w:bCs/>
      <w:smallCaps/>
      <w:color w:val="0F4761"/>
      <w:spacing w:val="5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4T10:29:00Z</dcterms:created>
  <dc:creator>Danielle Schoenaker</dc:creator>
  <dc:description/>
  <dc:language>en-US</dc:language>
  <cp:lastModifiedBy>Danielle Schoenaker</cp:lastModifiedBy>
  <dcterms:modified xsi:type="dcterms:W3CDTF">2024-11-24T10:45:00Z</dcterms:modified>
  <cp:revision>4</cp:revision>
  <dc:subject/>
  <dc:title/>
</cp:coreProperties>
</file>